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14B9" w:rsidRPr="00BB14B9" w:rsidRDefault="00BB14B9" w:rsidP="00BB14B9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BB14B9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E649D7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B14B9">
        <w:rPr>
          <w:rFonts w:ascii="Times New Roman" w:hAnsi="Times New Roman" w:cs="Times New Roman"/>
          <w:sz w:val="24"/>
          <w:szCs w:val="24"/>
        </w:rPr>
        <w:t xml:space="preserve">Cox hazard ratio analysis of </w:t>
      </w:r>
      <w:r>
        <w:rPr>
          <w:rFonts w:ascii="Times New Roman" w:hAnsi="Times New Roman" w:cs="Times New Roman"/>
          <w:sz w:val="24"/>
          <w:szCs w:val="24"/>
        </w:rPr>
        <w:t>clinical features</w:t>
      </w:r>
      <w:r w:rsidRPr="00BB14B9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risk score</w:t>
      </w:r>
      <w:r w:rsidRPr="00BB14B9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all HNSCC samples</w:t>
      </w:r>
      <w:r w:rsidRPr="00BB14B9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820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40"/>
        <w:gridCol w:w="756"/>
        <w:gridCol w:w="1539"/>
        <w:gridCol w:w="1044"/>
        <w:gridCol w:w="756"/>
        <w:gridCol w:w="1520"/>
        <w:gridCol w:w="1032"/>
      </w:tblGrid>
      <w:tr w:rsidR="00BB14B9" w:rsidRPr="00275B74" w:rsidTr="001F040B">
        <w:trPr>
          <w:trHeight w:val="278"/>
        </w:trPr>
        <w:tc>
          <w:tcPr>
            <w:tcW w:w="1640" w:type="dxa"/>
            <w:vMerge w:val="restart"/>
            <w:shd w:val="clear" w:color="auto" w:fill="auto"/>
            <w:noWrap/>
            <w:vAlign w:val="center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linical features </w:t>
            </w:r>
          </w:p>
        </w:tc>
        <w:tc>
          <w:tcPr>
            <w:tcW w:w="3300" w:type="dxa"/>
            <w:gridSpan w:val="3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3260" w:type="dxa"/>
            <w:gridSpan w:val="3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ultivariate</w:t>
            </w:r>
          </w:p>
        </w:tc>
      </w:tr>
      <w:tr w:rsidR="00BB14B9" w:rsidRPr="00275B74" w:rsidTr="001F040B">
        <w:trPr>
          <w:trHeight w:val="278"/>
        </w:trPr>
        <w:tc>
          <w:tcPr>
            <w:tcW w:w="1640" w:type="dxa"/>
            <w:vMerge/>
            <w:tcBorders>
              <w:bottom w:val="single" w:sz="6" w:space="0" w:color="auto"/>
            </w:tcBorders>
            <w:vAlign w:val="center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53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04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34BB5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5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03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34BB5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BB14B9" w:rsidRPr="00275B74" w:rsidTr="001F040B">
        <w:trPr>
          <w:trHeight w:val="278"/>
        </w:trPr>
        <w:tc>
          <w:tcPr>
            <w:tcW w:w="164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71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20 </w:t>
            </w:r>
          </w:p>
        </w:tc>
        <w:tc>
          <w:tcPr>
            <w:tcW w:w="1539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04-1.036</w:t>
            </w:r>
          </w:p>
        </w:tc>
        <w:tc>
          <w:tcPr>
            <w:tcW w:w="104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22 </w:t>
            </w:r>
          </w:p>
        </w:tc>
        <w:tc>
          <w:tcPr>
            <w:tcW w:w="152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06-1.040</w:t>
            </w:r>
          </w:p>
        </w:tc>
        <w:tc>
          <w:tcPr>
            <w:tcW w:w="1032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</w:tr>
      <w:tr w:rsidR="00BB14B9" w:rsidRPr="00275B74" w:rsidTr="001F040B">
        <w:trPr>
          <w:trHeight w:val="27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382 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66-1.97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076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258 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868-1.824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225 </w:t>
            </w:r>
          </w:p>
        </w:tc>
      </w:tr>
      <w:tr w:rsidR="00BB14B9" w:rsidRPr="00275B74" w:rsidTr="001F040B">
        <w:trPr>
          <w:trHeight w:val="27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177 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03-1.53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228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43 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782-1.391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777 </w:t>
            </w:r>
          </w:p>
        </w:tc>
      </w:tr>
      <w:tr w:rsidR="00BB14B9" w:rsidRPr="00275B74" w:rsidTr="001F040B">
        <w:trPr>
          <w:trHeight w:val="27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627 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279-2.06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192 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797-1.784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392 </w:t>
            </w:r>
          </w:p>
        </w:tc>
      </w:tr>
      <w:tr w:rsidR="00BB14B9" w:rsidRPr="00275B74" w:rsidTr="001F040B">
        <w:trPr>
          <w:trHeight w:val="27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316 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104-1.57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92 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846-1.409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498 </w:t>
            </w:r>
          </w:p>
        </w:tc>
      </w:tr>
      <w:tr w:rsidR="00BB14B9" w:rsidRPr="00275B74" w:rsidTr="001F040B">
        <w:trPr>
          <w:trHeight w:val="27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527 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273-1.83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381 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89-1.751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</w:tr>
      <w:tr w:rsidR="00BB14B9" w:rsidRPr="00275B74" w:rsidTr="001F040B">
        <w:trPr>
          <w:trHeight w:val="27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isk score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4.532 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021-6.80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4.307 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814-6.592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BB14B9" w:rsidRPr="00275B74" w:rsidRDefault="00BB14B9" w:rsidP="001F04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B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</w:tbl>
    <w:p w:rsidR="00A53AA3" w:rsidRDefault="00A53AA3"/>
    <w:sectPr w:rsidR="00A53A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77A3" w:rsidRDefault="000677A3" w:rsidP="00275B74">
      <w:r>
        <w:separator/>
      </w:r>
    </w:p>
  </w:endnote>
  <w:endnote w:type="continuationSeparator" w:id="0">
    <w:p w:rsidR="000677A3" w:rsidRDefault="000677A3" w:rsidP="00275B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77A3" w:rsidRDefault="000677A3" w:rsidP="00275B74">
      <w:r>
        <w:separator/>
      </w:r>
    </w:p>
  </w:footnote>
  <w:footnote w:type="continuationSeparator" w:id="0">
    <w:p w:rsidR="000677A3" w:rsidRDefault="000677A3" w:rsidP="00275B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313"/>
    <w:rsid w:val="000677A3"/>
    <w:rsid w:val="00275B74"/>
    <w:rsid w:val="00434BB5"/>
    <w:rsid w:val="00A53AA3"/>
    <w:rsid w:val="00BB14B9"/>
    <w:rsid w:val="00E649D7"/>
    <w:rsid w:val="00E74D9E"/>
    <w:rsid w:val="00F7319D"/>
    <w:rsid w:val="00FA2313"/>
    <w:rsid w:val="00FB0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135460-03A2-44E2-A0A3-33BC780C3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5B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5B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5B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5B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4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Ming</dc:creator>
  <cp:keywords/>
  <dc:description/>
  <cp:lastModifiedBy>JerryMing</cp:lastModifiedBy>
  <cp:revision>5</cp:revision>
  <dcterms:created xsi:type="dcterms:W3CDTF">2021-05-03T15:52:00Z</dcterms:created>
  <dcterms:modified xsi:type="dcterms:W3CDTF">2021-07-15T03:30:00Z</dcterms:modified>
</cp:coreProperties>
</file>